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27746" w14:textId="77777777" w:rsidR="009B6272" w:rsidRDefault="009B6272" w:rsidP="009B62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223B">
        <w:rPr>
          <w:rFonts w:ascii="Times New Roman" w:hAnsi="Times New Roman" w:cs="Times New Roman"/>
          <w:b/>
          <w:bCs/>
          <w:sz w:val="24"/>
          <w:szCs w:val="24"/>
        </w:rPr>
        <w:t>Supplementary Figure S6.</w:t>
      </w:r>
    </w:p>
    <w:p w14:paraId="38669651" w14:textId="77777777" w:rsidR="009B6272" w:rsidRDefault="009B6272" w:rsidP="009B6272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15AFAC26" wp14:editId="0F6BE9E7">
            <wp:extent cx="6011545" cy="2562167"/>
            <wp:effectExtent l="0" t="0" r="0" b="0"/>
            <wp:docPr id="247518480" name="Picture 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18480" name="Picture 1" descr="A close-up of a dn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003" cy="2569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A16BC1" w14:textId="77777777" w:rsidR="009B6272" w:rsidRPr="00C21F7A" w:rsidRDefault="009B6272" w:rsidP="009B6272">
      <w:pPr>
        <w:spacing w:after="0" w:line="276" w:lineRule="auto"/>
        <w:jc w:val="both"/>
      </w:pPr>
      <w:r w:rsidRPr="0028223B">
        <w:rPr>
          <w:rFonts w:ascii="Times New Roman" w:hAnsi="Times New Roman" w:cs="Times New Roman"/>
          <w:b/>
          <w:bCs/>
        </w:rPr>
        <w:t>Supplementary figure S6.</w:t>
      </w:r>
      <w:r w:rsidRPr="0028223B">
        <w:rPr>
          <w:rFonts w:ascii="Times New Roman" w:hAnsi="Times New Roman" w:cs="Times New Roman"/>
        </w:rPr>
        <w:t xml:space="preserve"> A representative uncropped image of a gel of chorion proteins as shown in </w:t>
      </w:r>
      <w:r w:rsidRPr="0028223B">
        <w:rPr>
          <w:rFonts w:ascii="Times New Roman" w:hAnsi="Times New Roman" w:cs="Times New Roman"/>
          <w:b/>
          <w:bCs/>
        </w:rPr>
        <w:t>Figure 5, panel D</w:t>
      </w:r>
      <w:r w:rsidRPr="0028223B">
        <w:rPr>
          <w:rFonts w:ascii="Times New Roman" w:hAnsi="Times New Roman" w:cs="Times New Roman"/>
          <w:bCs/>
        </w:rPr>
        <w:t>, shown on the right</w:t>
      </w:r>
      <w:r w:rsidRPr="0028223B">
        <w:rPr>
          <w:rFonts w:ascii="Times New Roman" w:hAnsi="Times New Roman" w:cs="Times New Roman"/>
        </w:rPr>
        <w:t xml:space="preserve">. Protein extracts from egg homogenates of insects injected with </w:t>
      </w:r>
      <w:proofErr w:type="spellStart"/>
      <w:r w:rsidRPr="0028223B">
        <w:rPr>
          <w:rFonts w:ascii="Times New Roman" w:hAnsi="Times New Roman" w:cs="Times New Roman"/>
        </w:rPr>
        <w:t>dsRNAs</w:t>
      </w:r>
      <w:proofErr w:type="spellEnd"/>
      <w:r w:rsidRPr="0028223B">
        <w:rPr>
          <w:rFonts w:ascii="Times New Roman" w:hAnsi="Times New Roman" w:cs="Times New Roman"/>
        </w:rPr>
        <w:t>, were subjected to pre-made gels (4-20 % Mini-PROTEAN™ TGX Stain-Free™ Protein Gels, 10 well, 30 µl) to detect chorion proteins.</w:t>
      </w:r>
      <w:r w:rsidRPr="00AF6D8C">
        <w:rPr>
          <w:rFonts w:ascii="Times New Roman" w:hAnsi="Times New Roman" w:cs="Times New Roman"/>
        </w:rPr>
        <w:t xml:space="preserve"> </w:t>
      </w:r>
    </w:p>
    <w:p w14:paraId="12972902" w14:textId="77777777" w:rsidR="00B83752" w:rsidRPr="007D43B2" w:rsidRDefault="00B83752" w:rsidP="007D43B2"/>
    <w:sectPr w:rsidR="00B83752" w:rsidRPr="007D43B2" w:rsidSect="008A54F8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8E9F5" w14:textId="77777777" w:rsidR="00000000" w:rsidRDefault="00000000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1D3427D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0252B1"/>
    <w:rsid w:val="001E2FCC"/>
    <w:rsid w:val="00203049"/>
    <w:rsid w:val="00273D15"/>
    <w:rsid w:val="00275E83"/>
    <w:rsid w:val="003914F7"/>
    <w:rsid w:val="003C6BEB"/>
    <w:rsid w:val="00554E37"/>
    <w:rsid w:val="005B7D1F"/>
    <w:rsid w:val="006511F7"/>
    <w:rsid w:val="006E3F88"/>
    <w:rsid w:val="007D43B2"/>
    <w:rsid w:val="0088032F"/>
    <w:rsid w:val="009B6272"/>
    <w:rsid w:val="00AD38D9"/>
    <w:rsid w:val="00B430DE"/>
    <w:rsid w:val="00B83752"/>
    <w:rsid w:val="00B9115B"/>
    <w:rsid w:val="00BD4881"/>
    <w:rsid w:val="00C53D95"/>
    <w:rsid w:val="00CA7AA9"/>
    <w:rsid w:val="00D71C61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6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27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B6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50:00Z</dcterms:created>
  <dcterms:modified xsi:type="dcterms:W3CDTF">2023-12-19T18:50:00Z</dcterms:modified>
</cp:coreProperties>
</file>